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9B65D" w14:textId="76B2E329" w:rsidR="008F5E00" w:rsidRDefault="00DC6C0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S2 </w:t>
      </w:r>
      <w:r w:rsidR="007863B9">
        <w:rPr>
          <w:rFonts w:ascii="Times New Roman" w:hAnsi="Times New Roman" w:cs="Times New Roman" w:hint="eastAsia"/>
        </w:rPr>
        <w:t>Table</w:t>
      </w:r>
      <w:r w:rsidR="00434A58">
        <w:rPr>
          <w:rFonts w:ascii="Times New Roman" w:hAnsi="Times New Roman" w:cs="Times New Roman" w:hint="eastAsia"/>
        </w:rPr>
        <w:t>.</w:t>
      </w:r>
      <w:r w:rsidR="007863B9">
        <w:rPr>
          <w:rFonts w:ascii="Times New Roman" w:hAnsi="Times New Roman" w:cs="Times New Roman" w:hint="eastAsia"/>
        </w:rPr>
        <w:t xml:space="preserve"> </w:t>
      </w:r>
      <w:r w:rsidR="00434A58">
        <w:rPr>
          <w:rFonts w:ascii="Times New Roman" w:hAnsi="Times New Roman" w:cs="Times New Roman" w:hint="eastAsia"/>
        </w:rPr>
        <w:t xml:space="preserve">Latency of BAEP I and </w:t>
      </w:r>
      <w:r w:rsidR="007863B9" w:rsidRPr="007863B9">
        <w:rPr>
          <w:rFonts w:ascii="Times New Roman" w:hAnsi="Times New Roman" w:cs="Times New Roman"/>
        </w:rPr>
        <w:t xml:space="preserve">Escape latencies in </w:t>
      </w:r>
      <w:r w:rsidR="00434A58">
        <w:rPr>
          <w:rFonts w:ascii="Times New Roman" w:hAnsi="Times New Roman" w:cs="Times New Roman" w:hint="eastAsia"/>
        </w:rPr>
        <w:t xml:space="preserve">four groups after </w:t>
      </w:r>
      <w:bookmarkStart w:id="0" w:name="OLE_LINK1"/>
      <w:r w:rsidR="00434A58">
        <w:rPr>
          <w:rFonts w:ascii="Times New Roman" w:hAnsi="Times New Roman" w:cs="Times New Roman" w:hint="eastAsia"/>
        </w:rPr>
        <w:t>trea</w:t>
      </w:r>
      <w:r>
        <w:rPr>
          <w:rFonts w:ascii="Times New Roman" w:hAnsi="Times New Roman" w:cs="Times New Roman" w:hint="eastAsia"/>
        </w:rPr>
        <w:t>t</w:t>
      </w:r>
      <w:r w:rsidR="00434A58">
        <w:rPr>
          <w:rFonts w:ascii="Times New Roman" w:hAnsi="Times New Roman" w:cs="Times New Roman" w:hint="eastAsia"/>
        </w:rPr>
        <w:t>ment</w:t>
      </w:r>
      <w:bookmarkEnd w:id="0"/>
      <w:r w:rsidR="007863B9">
        <w:rPr>
          <w:rFonts w:ascii="Times New Roman" w:hAnsi="Times New Roman" w:cs="Times New Roman" w:hint="eastAsia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2967"/>
        <w:gridCol w:w="2490"/>
      </w:tblGrid>
      <w:tr w:rsidR="00434A58" w:rsidRPr="0064362C" w14:paraId="5A5CC4EA" w14:textId="77777777" w:rsidTr="00434A58">
        <w:tc>
          <w:tcPr>
            <w:tcW w:w="1715" w:type="pct"/>
            <w:tcBorders>
              <w:top w:val="single" w:sz="4" w:space="0" w:color="auto"/>
              <w:bottom w:val="single" w:sz="4" w:space="0" w:color="auto"/>
            </w:tcBorders>
          </w:tcPr>
          <w:p w14:paraId="4DB50552" w14:textId="77777777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3499F2C2" w14:textId="77777777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Latency of BAEP I (</w:t>
            </w:r>
            <w:proofErr w:type="spellStart"/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14:paraId="308F2505" w14:textId="77777777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Escape latency (s)</w:t>
            </w:r>
          </w:p>
          <w:p w14:paraId="7E8BF5AC" w14:textId="77777777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(After building, test 4)</w:t>
            </w:r>
          </w:p>
        </w:tc>
      </w:tr>
      <w:tr w:rsidR="00434A58" w:rsidRPr="0064362C" w14:paraId="28001625" w14:textId="77777777" w:rsidTr="00434A58">
        <w:tc>
          <w:tcPr>
            <w:tcW w:w="1715" w:type="pct"/>
            <w:tcBorders>
              <w:top w:val="single" w:sz="4" w:space="0" w:color="auto"/>
            </w:tcBorders>
          </w:tcPr>
          <w:p w14:paraId="33FB218C" w14:textId="5CB2862B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786" w:type="pct"/>
            <w:tcBorders>
              <w:top w:val="single" w:sz="4" w:space="0" w:color="auto"/>
            </w:tcBorders>
          </w:tcPr>
          <w:p w14:paraId="4442B7D9" w14:textId="5242D4F2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812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9" w:type="pct"/>
            <w:tcBorders>
              <w:top w:val="single" w:sz="4" w:space="0" w:color="auto"/>
            </w:tcBorders>
          </w:tcPr>
          <w:p w14:paraId="19C4A524" w14:textId="04BBD0C9" w:rsidR="00434A58" w:rsidRPr="0064362C" w:rsidRDefault="007A1136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0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4.6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34A58" w:rsidRPr="0064362C" w14:paraId="2E8AACC2" w14:textId="77777777" w:rsidTr="00434A58">
        <w:tc>
          <w:tcPr>
            <w:tcW w:w="1715" w:type="pct"/>
          </w:tcPr>
          <w:p w14:paraId="045ED718" w14:textId="104E26C7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NS</w:t>
            </w:r>
          </w:p>
        </w:tc>
        <w:tc>
          <w:tcPr>
            <w:tcW w:w="1786" w:type="pct"/>
          </w:tcPr>
          <w:p w14:paraId="456E6C11" w14:textId="5ECA609A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4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812C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99" w:type="pct"/>
          </w:tcPr>
          <w:p w14:paraId="53E26006" w14:textId="2346519D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.4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0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434A58" w:rsidRPr="0064362C" w14:paraId="673B6D20" w14:textId="77777777" w:rsidTr="00434A58">
        <w:tc>
          <w:tcPr>
            <w:tcW w:w="1715" w:type="pct"/>
          </w:tcPr>
          <w:p w14:paraId="21553654" w14:textId="21ECE7F1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L</w:t>
            </w:r>
          </w:p>
        </w:tc>
        <w:tc>
          <w:tcPr>
            <w:tcW w:w="1786" w:type="pct"/>
          </w:tcPr>
          <w:p w14:paraId="5D11F75A" w14:textId="46E5933F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812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99" w:type="pct"/>
          </w:tcPr>
          <w:p w14:paraId="7C0F04E3" w14:textId="7366E8FE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2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434A58" w:rsidRPr="0064362C" w14:paraId="7C08FDBF" w14:textId="77777777" w:rsidTr="00434A58">
        <w:tc>
          <w:tcPr>
            <w:tcW w:w="1715" w:type="pct"/>
            <w:tcBorders>
              <w:bottom w:val="single" w:sz="4" w:space="0" w:color="auto"/>
            </w:tcBorders>
          </w:tcPr>
          <w:p w14:paraId="265E4888" w14:textId="48CA0DD9" w:rsidR="00434A58" w:rsidRPr="0064362C" w:rsidRDefault="00434A5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</w:p>
        </w:tc>
        <w:tc>
          <w:tcPr>
            <w:tcW w:w="1786" w:type="pct"/>
            <w:tcBorders>
              <w:bottom w:val="single" w:sz="4" w:space="0" w:color="auto"/>
            </w:tcBorders>
          </w:tcPr>
          <w:p w14:paraId="0A116100" w14:textId="433E2B7D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9" w:type="pct"/>
            <w:tcBorders>
              <w:bottom w:val="single" w:sz="4" w:space="0" w:color="auto"/>
            </w:tcBorders>
          </w:tcPr>
          <w:p w14:paraId="6E81939E" w14:textId="62A330EF" w:rsidR="00434A58" w:rsidRPr="0064362C" w:rsidRDefault="007A1136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82</w:t>
            </w:r>
          </w:p>
        </w:tc>
      </w:tr>
    </w:tbl>
    <w:p w14:paraId="16D59D01" w14:textId="229BCA54" w:rsidR="00434A58" w:rsidRDefault="00434A58" w:rsidP="00434A58">
      <w:pPr>
        <w:rPr>
          <w:rFonts w:ascii="Times New Roman" w:hAnsi="Times New Roman" w:cs="Times New Roman"/>
          <w:sz w:val="24"/>
        </w:rPr>
      </w:pPr>
      <w:bookmarkStart w:id="1" w:name="_Hlk164890708"/>
      <w:r w:rsidRPr="0064362C">
        <w:rPr>
          <w:rFonts w:ascii="Times New Roman" w:hAnsi="Times New Roman" w:cs="Times New Roman"/>
          <w:sz w:val="24"/>
        </w:rPr>
        <w:t>Abbreviations:</w:t>
      </w:r>
      <w:r w:rsidRPr="00434A58">
        <w:rPr>
          <w:rFonts w:ascii="Times New Roman" w:hAnsi="Times New Roman" w:cs="Times New Roman"/>
          <w:sz w:val="24"/>
        </w:rPr>
        <w:t xml:space="preserve"> </w:t>
      </w:r>
      <w:r w:rsidRPr="00434A58">
        <w:rPr>
          <w:rFonts w:ascii="Times New Roman" w:hAnsi="Times New Roman" w:cs="Times New Roman"/>
          <w:sz w:val="24"/>
        </w:rPr>
        <w:t>BAEP</w:t>
      </w:r>
      <w:r w:rsidRPr="00434A58">
        <w:rPr>
          <w:rFonts w:ascii="Times New Roman" w:hAnsi="Times New Roman" w:cs="Times New Roman" w:hint="eastAsia"/>
          <w:sz w:val="24"/>
        </w:rPr>
        <w:t xml:space="preserve">, </w:t>
      </w:r>
      <w:r w:rsidRPr="00434A58">
        <w:rPr>
          <w:rFonts w:ascii="Times New Roman" w:hAnsi="Times New Roman" w:cs="Times New Roman"/>
          <w:sz w:val="24"/>
        </w:rPr>
        <w:t>brainstem auditory evoked potentials</w:t>
      </w:r>
      <w:r w:rsidRPr="00434A58">
        <w:rPr>
          <w:rFonts w:ascii="Times New Roman" w:hAnsi="Times New Roman" w:cs="Times New Roman" w:hint="eastAsia"/>
          <w:sz w:val="24"/>
        </w:rPr>
        <w:t xml:space="preserve">; </w:t>
      </w:r>
      <w:r w:rsidRPr="00434A58">
        <w:rPr>
          <w:rFonts w:ascii="Times New Roman" w:hAnsi="Times New Roman" w:cs="Times New Roman"/>
          <w:sz w:val="24"/>
        </w:rPr>
        <w:t>MHE, mild hepatic encephalopathy.</w:t>
      </w:r>
      <w:bookmarkEnd w:id="1"/>
    </w:p>
    <w:p w14:paraId="54B6B079" w14:textId="77777777" w:rsidR="00DC6C06" w:rsidRPr="00434A58" w:rsidRDefault="00DC6C06" w:rsidP="00434A58">
      <w:pPr>
        <w:rPr>
          <w:rFonts w:ascii="Times New Roman" w:hAnsi="Times New Roman" w:cs="Times New Roman"/>
          <w:sz w:val="24"/>
        </w:rPr>
      </w:pPr>
    </w:p>
    <w:p w14:paraId="00381E8F" w14:textId="0A11CBC9" w:rsidR="008F5E00" w:rsidRDefault="00DC6C0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S3 </w:t>
      </w:r>
      <w:r>
        <w:rPr>
          <w:rFonts w:ascii="Times New Roman" w:hAnsi="Times New Roman" w:cs="Times New Roman" w:hint="eastAsia"/>
        </w:rPr>
        <w:t xml:space="preserve">Table. </w:t>
      </w:r>
      <w:r w:rsidR="00B51CFA" w:rsidRPr="00B51CFA">
        <w:rPr>
          <w:rFonts w:ascii="Times New Roman" w:hAnsi="Times New Roman" w:cs="Times New Roman" w:hint="eastAsia"/>
        </w:rPr>
        <w:t>Laboratory</w:t>
      </w:r>
      <w:r w:rsidRPr="00DC6C06">
        <w:rPr>
          <w:rFonts w:ascii="Times New Roman" w:hAnsi="Times New Roman" w:cs="Times New Roman"/>
        </w:rPr>
        <w:t xml:space="preserve"> parameters in four groups</w:t>
      </w:r>
      <w:r w:rsidR="00425B2C">
        <w:rPr>
          <w:rFonts w:ascii="Times New Roman" w:hAnsi="Times New Roman" w:cs="Times New Roman" w:hint="eastAsia"/>
        </w:rPr>
        <w:t xml:space="preserve"> </w:t>
      </w:r>
      <w:r w:rsidR="00425B2C">
        <w:rPr>
          <w:rFonts w:ascii="Times New Roman" w:hAnsi="Times New Roman" w:cs="Times New Roman" w:hint="eastAsia"/>
        </w:rPr>
        <w:t>after treatment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706"/>
        <w:gridCol w:w="1707"/>
        <w:gridCol w:w="1707"/>
        <w:gridCol w:w="1548"/>
      </w:tblGrid>
      <w:tr w:rsidR="00D62BB2" w:rsidRPr="0064362C" w14:paraId="1C9B44D2" w14:textId="77777777" w:rsidTr="00D62BB2"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0B320272" w14:textId="2C4ED2BE" w:rsidR="00D62BB2" w:rsidRPr="0064362C" w:rsidRDefault="00BC0700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700">
              <w:rPr>
                <w:rFonts w:ascii="Times New Roman" w:hAnsi="Times New Roman" w:cs="Times New Roman" w:hint="eastAsia"/>
                <w:sz w:val="24"/>
                <w:szCs w:val="24"/>
              </w:rPr>
              <w:t>Laboratory parameter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41D23386" w14:textId="0B93E9C0" w:rsidR="00D62BB2" w:rsidRPr="0064362C" w:rsidRDefault="00D62BB2" w:rsidP="008432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1A44CD62" w14:textId="51891D98" w:rsidR="00D62BB2" w:rsidRPr="0064362C" w:rsidRDefault="00D62BB2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N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18948CC8" w14:textId="23A3CB5D" w:rsidR="00D62BB2" w:rsidRPr="0064362C" w:rsidRDefault="00D62BB2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F7C3F75" w14:textId="488E920F" w:rsidR="00D62BB2" w:rsidRPr="0064362C" w:rsidRDefault="00D62BB2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</w:p>
        </w:tc>
      </w:tr>
      <w:tr w:rsidR="00D62BB2" w:rsidRPr="0064362C" w14:paraId="5C986FF5" w14:textId="77777777" w:rsidTr="00D62BB2">
        <w:tc>
          <w:tcPr>
            <w:tcW w:w="1001" w:type="pct"/>
            <w:tcBorders>
              <w:top w:val="single" w:sz="4" w:space="0" w:color="auto"/>
            </w:tcBorders>
          </w:tcPr>
          <w:p w14:paraId="0BABF38D" w14:textId="7C5E1630" w:rsidR="00D62BB2" w:rsidRPr="0064362C" w:rsidRDefault="00C46B6A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rum</w:t>
            </w:r>
            <w:r w:rsidRPr="009337EE">
              <w:rPr>
                <w:rFonts w:ascii="Times New Roman" w:hAnsi="Times New Roman" w:cs="Times New Roman" w:hint="eastAsia"/>
                <w:sz w:val="24"/>
              </w:rPr>
              <w:t xml:space="preserve"> ammonia (mmol/L)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43A94629" w14:textId="2497B241" w:rsidR="00D62BB2" w:rsidRDefault="00E963CE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6240E660" w14:textId="0132B7EB" w:rsidR="00D62BB2" w:rsidRDefault="00E963CE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5EAB11BB" w14:textId="4DF96404" w:rsidR="00D62BB2" w:rsidRPr="0064362C" w:rsidRDefault="00E963CE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1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63D424E6" w14:textId="08EBC2C6" w:rsidR="00D62BB2" w:rsidRPr="00E963CE" w:rsidRDefault="00E963CE" w:rsidP="008432D2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2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E963CE" w:rsidRPr="0064362C" w14:paraId="07415830" w14:textId="77777777" w:rsidTr="00D62BB2">
        <w:tc>
          <w:tcPr>
            <w:tcW w:w="1001" w:type="pct"/>
          </w:tcPr>
          <w:p w14:paraId="5F0BF320" w14:textId="260F0D1D" w:rsidR="00E963CE" w:rsidRPr="0064362C" w:rsidRDefault="00E963CE" w:rsidP="00E963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2"/>
            <w:r w:rsidRPr="009337EE">
              <w:rPr>
                <w:rFonts w:ascii="Times New Roman" w:hAnsi="Times New Roman" w:cs="Times New Roman" w:hint="eastAsia"/>
                <w:sz w:val="24"/>
              </w:rPr>
              <w:t>Cerebrospinal ammonia (mmol/L)</w:t>
            </w:r>
            <w:bookmarkEnd w:id="2"/>
          </w:p>
        </w:tc>
        <w:tc>
          <w:tcPr>
            <w:tcW w:w="1042" w:type="pct"/>
          </w:tcPr>
          <w:p w14:paraId="16FCE717" w14:textId="75E51252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042" w:type="pct"/>
          </w:tcPr>
          <w:p w14:paraId="2C7D4931" w14:textId="426556AC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9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042" w:type="pct"/>
          </w:tcPr>
          <w:p w14:paraId="687B0CC2" w14:textId="5D30E736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52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873" w:type="pct"/>
          </w:tcPr>
          <w:p w14:paraId="53A54B29" w14:textId="1B3ACCC8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E963CE" w:rsidRPr="0064362C" w14:paraId="06BC5ADC" w14:textId="77777777" w:rsidTr="00D62BB2">
        <w:tc>
          <w:tcPr>
            <w:tcW w:w="1001" w:type="pct"/>
          </w:tcPr>
          <w:p w14:paraId="4DBF5171" w14:textId="66287C29" w:rsidR="00E963CE" w:rsidRPr="00C46B6A" w:rsidRDefault="00E963CE" w:rsidP="00E963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>Serum IL-1β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46B6A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46B6A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C46B6A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1042" w:type="pct"/>
          </w:tcPr>
          <w:p w14:paraId="3FA43105" w14:textId="60ECE10D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4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042" w:type="pct"/>
          </w:tcPr>
          <w:p w14:paraId="18F965E9" w14:textId="4B5E8FFE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.5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042" w:type="pct"/>
          </w:tcPr>
          <w:p w14:paraId="32C74DFF" w14:textId="1CF53F5C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.8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873" w:type="pct"/>
          </w:tcPr>
          <w:p w14:paraId="23080BE0" w14:textId="279E3195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8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E963CE" w:rsidRPr="0064362C" w14:paraId="38053EA6" w14:textId="77777777" w:rsidTr="00D62BB2">
        <w:tc>
          <w:tcPr>
            <w:tcW w:w="1001" w:type="pct"/>
          </w:tcPr>
          <w:p w14:paraId="5FA5E93F" w14:textId="0E5B7873" w:rsidR="00E963CE" w:rsidRPr="0064362C" w:rsidRDefault="00E963CE" w:rsidP="00E963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24"/>
              </w:rPr>
              <w:t>TNF</w:t>
            </w:r>
            <w:r w:rsidRPr="00C46B6A">
              <w:rPr>
                <w:rFonts w:ascii="Times New Roman" w:hAnsi="Times New Roman" w:cs="Times New Roman"/>
                <w:sz w:val="24"/>
              </w:rPr>
              <w:t>-</w:t>
            </w:r>
            <w:r w:rsidRPr="00C46B6A">
              <w:rPr>
                <w:rFonts w:ascii="Times New Roman" w:hAnsi="Times New Roman" w:cs="Times New Roman"/>
                <w:sz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46B6A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46B6A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C46B6A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1042" w:type="pct"/>
          </w:tcPr>
          <w:p w14:paraId="7AF204B4" w14:textId="4F62B3D7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8.21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11</w:t>
            </w:r>
          </w:p>
        </w:tc>
        <w:tc>
          <w:tcPr>
            <w:tcW w:w="1042" w:type="pct"/>
          </w:tcPr>
          <w:p w14:paraId="31AB6008" w14:textId="25213578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7.49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042" w:type="pct"/>
          </w:tcPr>
          <w:p w14:paraId="168FE974" w14:textId="235FD11E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3.9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43</w:t>
            </w:r>
          </w:p>
        </w:tc>
        <w:tc>
          <w:tcPr>
            <w:tcW w:w="873" w:type="pct"/>
          </w:tcPr>
          <w:p w14:paraId="29FBB2C0" w14:textId="25EC6D43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7.49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50</w:t>
            </w:r>
          </w:p>
        </w:tc>
      </w:tr>
      <w:tr w:rsidR="00E963CE" w:rsidRPr="0064362C" w14:paraId="2EF6F56E" w14:textId="77777777" w:rsidTr="00D62BB2">
        <w:tc>
          <w:tcPr>
            <w:tcW w:w="1001" w:type="pct"/>
          </w:tcPr>
          <w:p w14:paraId="3B5B2C36" w14:textId="0500E4F0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rtal LPS (EU/ml)</w:t>
            </w:r>
          </w:p>
        </w:tc>
        <w:tc>
          <w:tcPr>
            <w:tcW w:w="1042" w:type="pct"/>
          </w:tcPr>
          <w:p w14:paraId="33BBF433" w14:textId="73F8276F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9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042" w:type="pct"/>
          </w:tcPr>
          <w:p w14:paraId="4C942789" w14:textId="6BC46164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6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042" w:type="pct"/>
          </w:tcPr>
          <w:p w14:paraId="6ABD98E5" w14:textId="04B6F791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16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873" w:type="pct"/>
          </w:tcPr>
          <w:p w14:paraId="069F7923" w14:textId="1C0C89DF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06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95721C" w:rsidRPr="0064362C" w14:paraId="7320B98B" w14:textId="77777777" w:rsidTr="00D62BB2">
        <w:tc>
          <w:tcPr>
            <w:tcW w:w="1001" w:type="pct"/>
          </w:tcPr>
          <w:p w14:paraId="43A60B63" w14:textId="633F5E53" w:rsidR="0095721C" w:rsidRDefault="0095721C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ver TLR4 (ng/ml)</w:t>
            </w:r>
          </w:p>
        </w:tc>
        <w:tc>
          <w:tcPr>
            <w:tcW w:w="1042" w:type="pct"/>
          </w:tcPr>
          <w:p w14:paraId="540F9B79" w14:textId="03CB7BB9" w:rsidR="0095721C" w:rsidRDefault="00762BF1" w:rsidP="00E963C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.9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042" w:type="pct"/>
          </w:tcPr>
          <w:p w14:paraId="75CC47DF" w14:textId="2325701B" w:rsidR="0095721C" w:rsidRDefault="00762BF1" w:rsidP="00E963C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.94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042" w:type="pct"/>
          </w:tcPr>
          <w:p w14:paraId="38EE2AD3" w14:textId="2E7B6EE8" w:rsidR="0095721C" w:rsidRDefault="00762BF1" w:rsidP="00E963C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.69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873" w:type="pct"/>
          </w:tcPr>
          <w:p w14:paraId="23EDC163" w14:textId="73A8127A" w:rsidR="0095721C" w:rsidRDefault="00762BF1" w:rsidP="00E963C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.9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2</w:t>
            </w:r>
          </w:p>
        </w:tc>
      </w:tr>
      <w:tr w:rsidR="00E963CE" w:rsidRPr="0064362C" w14:paraId="5DD62179" w14:textId="77777777" w:rsidTr="00D62BB2">
        <w:tc>
          <w:tcPr>
            <w:tcW w:w="1001" w:type="pct"/>
          </w:tcPr>
          <w:p w14:paraId="55731B5B" w14:textId="0EF5551E" w:rsidR="00E963CE" w:rsidRPr="0064362C" w:rsidRDefault="00E963CE" w:rsidP="00E963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LT </w:t>
            </w:r>
            <w:r w:rsidRPr="00C46B6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 w:rsidRPr="00C46B6A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C46B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2" w:type="pct"/>
          </w:tcPr>
          <w:p w14:paraId="3BED59E9" w14:textId="05DDDBCF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4.30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1.36</w:t>
            </w:r>
          </w:p>
        </w:tc>
        <w:tc>
          <w:tcPr>
            <w:tcW w:w="1042" w:type="pct"/>
          </w:tcPr>
          <w:p w14:paraId="1B9F100C" w14:textId="794685F1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82.30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.38</w:t>
            </w:r>
          </w:p>
        </w:tc>
        <w:tc>
          <w:tcPr>
            <w:tcW w:w="1042" w:type="pct"/>
          </w:tcPr>
          <w:p w14:paraId="40374C04" w14:textId="5C1E7043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7.2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.20</w:t>
            </w:r>
          </w:p>
        </w:tc>
        <w:tc>
          <w:tcPr>
            <w:tcW w:w="873" w:type="pct"/>
          </w:tcPr>
          <w:p w14:paraId="246BFD03" w14:textId="0B6EE470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5.5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.66</w:t>
            </w:r>
          </w:p>
        </w:tc>
      </w:tr>
      <w:tr w:rsidR="00E963CE" w:rsidRPr="0064362C" w14:paraId="402FB6B7" w14:textId="77777777" w:rsidTr="00D62BB2">
        <w:tc>
          <w:tcPr>
            <w:tcW w:w="1001" w:type="pct"/>
          </w:tcPr>
          <w:p w14:paraId="636F72F2" w14:textId="25E7BB0F" w:rsidR="00E963CE" w:rsidRPr="00C46B6A" w:rsidRDefault="00E963CE" w:rsidP="00E963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 </w:t>
            </w:r>
            <w:r w:rsidRPr="00C46B6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 w:rsidRPr="00C46B6A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C46B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2" w:type="pct"/>
          </w:tcPr>
          <w:p w14:paraId="45999397" w14:textId="5D5A184F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24.0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5.23</w:t>
            </w:r>
          </w:p>
        </w:tc>
        <w:tc>
          <w:tcPr>
            <w:tcW w:w="1042" w:type="pct"/>
          </w:tcPr>
          <w:p w14:paraId="2FBFF45A" w14:textId="70C3D14A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97.8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3.17</w:t>
            </w:r>
          </w:p>
        </w:tc>
        <w:tc>
          <w:tcPr>
            <w:tcW w:w="1042" w:type="pct"/>
          </w:tcPr>
          <w:p w14:paraId="720DFB22" w14:textId="38F8C1BF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44.6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5.27</w:t>
            </w:r>
          </w:p>
        </w:tc>
        <w:tc>
          <w:tcPr>
            <w:tcW w:w="873" w:type="pct"/>
          </w:tcPr>
          <w:p w14:paraId="1D682A69" w14:textId="31D1E7D3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42.1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4.45</w:t>
            </w:r>
          </w:p>
        </w:tc>
      </w:tr>
      <w:tr w:rsidR="00E963CE" w:rsidRPr="0064362C" w14:paraId="25BD1242" w14:textId="77777777" w:rsidTr="00D62BB2">
        <w:tc>
          <w:tcPr>
            <w:tcW w:w="1001" w:type="pct"/>
          </w:tcPr>
          <w:p w14:paraId="330C99DA" w14:textId="77777777" w:rsidR="00E963CE" w:rsidRDefault="00E963CE" w:rsidP="00E963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LB </w:t>
            </w:r>
            <w:r w:rsidRPr="00C46B6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  <w:p w14:paraId="70E0D950" w14:textId="0576FFD0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C46B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2" w:type="pct"/>
          </w:tcPr>
          <w:p w14:paraId="7364F8E0" w14:textId="5DC0F911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6.65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1042" w:type="pct"/>
          </w:tcPr>
          <w:p w14:paraId="51332F38" w14:textId="3E40C1B7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9.2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1042" w:type="pct"/>
          </w:tcPr>
          <w:p w14:paraId="7CFDD4E2" w14:textId="694EA7DC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0.1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873" w:type="pct"/>
          </w:tcPr>
          <w:p w14:paraId="30DCE800" w14:textId="23C09B07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2.8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27</w:t>
            </w:r>
          </w:p>
        </w:tc>
      </w:tr>
      <w:tr w:rsidR="00E963CE" w:rsidRPr="0064362C" w14:paraId="740B7379" w14:textId="77777777" w:rsidTr="00D62BB2">
        <w:tc>
          <w:tcPr>
            <w:tcW w:w="1001" w:type="pct"/>
            <w:tcBorders>
              <w:bottom w:val="single" w:sz="4" w:space="0" w:color="auto"/>
            </w:tcBorders>
          </w:tcPr>
          <w:p w14:paraId="617221AD" w14:textId="49809E74" w:rsidR="00E963CE" w:rsidRPr="0064362C" w:rsidRDefault="00E963CE" w:rsidP="00E9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B6A">
              <w:rPr>
                <w:rFonts w:ascii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IBL </w:t>
            </w:r>
            <w:r w:rsidRPr="00C46B6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mmol</w:t>
            </w:r>
            <w:r w:rsidRPr="00C46B6A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C46B6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0D8B9736" w14:textId="04D64EE6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2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37D367DD" w14:textId="0930389C" w:rsidR="00E963CE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70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7282D06C" w14:textId="79EF7A36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32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1F82B2A0" w14:textId="54B302D9" w:rsidR="00E963CE" w:rsidRPr="0064362C" w:rsidRDefault="00E963CE" w:rsidP="00E963C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42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3</w:t>
            </w:r>
          </w:p>
        </w:tc>
      </w:tr>
    </w:tbl>
    <w:p w14:paraId="316C3BBB" w14:textId="44869191" w:rsidR="00285C45" w:rsidRDefault="006118E5">
      <w:pPr>
        <w:rPr>
          <w:rFonts w:ascii="Times New Roman" w:hAnsi="Times New Roman" w:cs="Times New Roman" w:hint="eastAsia"/>
          <w:sz w:val="24"/>
        </w:rPr>
      </w:pPr>
      <w:r w:rsidRPr="0064362C">
        <w:rPr>
          <w:rFonts w:ascii="Times New Roman" w:hAnsi="Times New Roman" w:cs="Times New Roman"/>
          <w:sz w:val="24"/>
        </w:rPr>
        <w:t>Abbreviations:</w:t>
      </w:r>
      <w:r w:rsidR="00285C45" w:rsidRPr="0064362C">
        <w:rPr>
          <w:rFonts w:ascii="Times New Roman" w:hAnsi="Times New Roman" w:cs="Times New Roman"/>
          <w:sz w:val="24"/>
        </w:rPr>
        <w:t xml:space="preserve">IL-1β, interleukin-1β; TNF-α, tumor necrosis factor-α; </w:t>
      </w:r>
      <w:r w:rsidR="0095721C" w:rsidRPr="0064362C">
        <w:rPr>
          <w:rFonts w:ascii="Times New Roman" w:hAnsi="Times New Roman" w:cs="Times New Roman"/>
          <w:sz w:val="24"/>
        </w:rPr>
        <w:t>LPS, lipopolysaccharide; TLR4, toll like receptor 4;</w:t>
      </w:r>
      <w:r w:rsidR="0095721C">
        <w:rPr>
          <w:rFonts w:ascii="Times New Roman" w:hAnsi="Times New Roman" w:cs="Times New Roman" w:hint="eastAsia"/>
          <w:sz w:val="24"/>
        </w:rPr>
        <w:t xml:space="preserve"> </w:t>
      </w:r>
      <w:r w:rsidR="00285C45" w:rsidRPr="0064362C">
        <w:rPr>
          <w:rFonts w:ascii="Times New Roman" w:hAnsi="Times New Roman" w:cs="Times New Roman"/>
          <w:sz w:val="24"/>
        </w:rPr>
        <w:t>ALT, alanine aminotransferase; AST, aspartate aminotransferase; ALB, albumin; TBIL, total bilirubin</w:t>
      </w:r>
      <w:r w:rsidR="00285C45">
        <w:rPr>
          <w:rFonts w:ascii="Times New Roman" w:hAnsi="Times New Roman" w:cs="Times New Roman" w:hint="eastAsia"/>
          <w:sz w:val="24"/>
        </w:rPr>
        <w:t>.</w:t>
      </w:r>
    </w:p>
    <w:p w14:paraId="4544EC7D" w14:textId="77777777" w:rsidR="00285C45" w:rsidRDefault="00285C45">
      <w:pPr>
        <w:rPr>
          <w:rFonts w:ascii="Times New Roman" w:hAnsi="Times New Roman" w:cs="Times New Roman"/>
          <w:sz w:val="24"/>
        </w:rPr>
      </w:pPr>
    </w:p>
    <w:p w14:paraId="5FA965C7" w14:textId="70A88968" w:rsidR="00E330A3" w:rsidRDefault="00E330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Table.</w:t>
      </w:r>
      <w:r>
        <w:rPr>
          <w:rFonts w:ascii="Times New Roman" w:hAnsi="Times New Roman" w:cs="Times New Roman" w:hint="eastAsia"/>
        </w:rPr>
        <w:t xml:space="preserve"> </w:t>
      </w:r>
      <w:r w:rsidRPr="00E330A3">
        <w:rPr>
          <w:rFonts w:ascii="Times New Roman" w:hAnsi="Times New Roman" w:cs="Times New Roman"/>
        </w:rPr>
        <w:t>Alpha diversity indices</w:t>
      </w:r>
      <w:r>
        <w:rPr>
          <w:rFonts w:ascii="Times New Roman" w:hAnsi="Times New Roman" w:cs="Times New Roman" w:hint="eastAsia"/>
        </w:rPr>
        <w:t xml:space="preserve"> </w:t>
      </w:r>
      <w:r w:rsidRPr="00DC6C06">
        <w:rPr>
          <w:rFonts w:ascii="Times New Roman" w:hAnsi="Times New Roman" w:cs="Times New Roman"/>
        </w:rPr>
        <w:t>in four</w:t>
      </w:r>
      <w:r w:rsidR="00E8635A">
        <w:rPr>
          <w:rFonts w:ascii="Times New Roman" w:hAnsi="Times New Roman" w:cs="Times New Roman" w:hint="eastAsia"/>
        </w:rPr>
        <w:t xml:space="preserve"> </w:t>
      </w:r>
      <w:r w:rsidRPr="00DC6C06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 w:hint="eastAsia"/>
        </w:rPr>
        <w:t xml:space="preserve"> after treatment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2967"/>
        <w:gridCol w:w="2490"/>
      </w:tblGrid>
      <w:tr w:rsidR="00680A41" w:rsidRPr="0064362C" w14:paraId="5DC10B44" w14:textId="77777777" w:rsidTr="008432D2">
        <w:tc>
          <w:tcPr>
            <w:tcW w:w="1715" w:type="pct"/>
            <w:tcBorders>
              <w:top w:val="single" w:sz="4" w:space="0" w:color="auto"/>
              <w:bottom w:val="single" w:sz="4" w:space="0" w:color="auto"/>
            </w:tcBorders>
          </w:tcPr>
          <w:p w14:paraId="1CBAC928" w14:textId="77777777" w:rsidR="00680A41" w:rsidRPr="0064362C" w:rsidRDefault="00680A41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 w:rsidRPr="006436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44C3CD69" w14:textId="6079A3E8" w:rsidR="00680A41" w:rsidRPr="0064362C" w:rsidRDefault="00680A41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A41">
              <w:rPr>
                <w:rFonts w:ascii="Times New Roman" w:hAnsi="Times New Roman" w:cs="Times New Roman" w:hint="eastAsia"/>
                <w:sz w:val="24"/>
                <w:szCs w:val="24"/>
              </w:rPr>
              <w:t>Shannon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14:paraId="325764C1" w14:textId="6F407A9F" w:rsidR="00680A41" w:rsidRPr="0064362C" w:rsidRDefault="00680A41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A41">
              <w:rPr>
                <w:rFonts w:ascii="Times New Roman" w:hAnsi="Times New Roman" w:cs="Times New Roman" w:hint="eastAsia"/>
                <w:sz w:val="24"/>
                <w:szCs w:val="24"/>
              </w:rPr>
              <w:t>Simpson</w:t>
            </w:r>
          </w:p>
        </w:tc>
      </w:tr>
      <w:tr w:rsidR="00680A41" w:rsidRPr="0064362C" w14:paraId="61C6C693" w14:textId="77777777" w:rsidTr="008432D2">
        <w:tc>
          <w:tcPr>
            <w:tcW w:w="1715" w:type="pct"/>
            <w:tcBorders>
              <w:top w:val="single" w:sz="4" w:space="0" w:color="auto"/>
            </w:tcBorders>
          </w:tcPr>
          <w:p w14:paraId="51DA10A9" w14:textId="77777777" w:rsidR="00680A41" w:rsidRPr="0064362C" w:rsidRDefault="00680A41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786" w:type="pct"/>
            <w:tcBorders>
              <w:top w:val="single" w:sz="4" w:space="0" w:color="auto"/>
            </w:tcBorders>
          </w:tcPr>
          <w:p w14:paraId="35BDFEE2" w14:textId="6CDC64FD" w:rsidR="00680A4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.13</w:t>
            </w:r>
            <w:r w:rsidR="00680A4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499" w:type="pct"/>
            <w:tcBorders>
              <w:top w:val="single" w:sz="4" w:space="0" w:color="auto"/>
            </w:tcBorders>
          </w:tcPr>
          <w:p w14:paraId="54E7F59F" w14:textId="7FC75CD9" w:rsidR="00680A4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B90F91" w:rsidRPr="0064362C" w14:paraId="3D160681" w14:textId="77777777" w:rsidTr="008432D2">
        <w:tc>
          <w:tcPr>
            <w:tcW w:w="1715" w:type="pct"/>
          </w:tcPr>
          <w:p w14:paraId="21BCF23C" w14:textId="77777777" w:rsidR="00B90F91" w:rsidRPr="0064362C" w:rsidRDefault="00B90F91" w:rsidP="00B90F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NS</w:t>
            </w:r>
          </w:p>
        </w:tc>
        <w:tc>
          <w:tcPr>
            <w:tcW w:w="1786" w:type="pct"/>
          </w:tcPr>
          <w:p w14:paraId="68A5B2CC" w14:textId="74D6CF16" w:rsidR="00B90F9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.44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499" w:type="pct"/>
          </w:tcPr>
          <w:p w14:paraId="37C9357E" w14:textId="646B4F53" w:rsidR="00B90F9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B90F91" w:rsidRPr="0064362C" w14:paraId="5CF9C294" w14:textId="77777777" w:rsidTr="008432D2">
        <w:tc>
          <w:tcPr>
            <w:tcW w:w="1715" w:type="pct"/>
          </w:tcPr>
          <w:p w14:paraId="110453A4" w14:textId="77777777" w:rsidR="00B90F91" w:rsidRPr="0064362C" w:rsidRDefault="00B90F91" w:rsidP="00B90F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L</w:t>
            </w:r>
          </w:p>
        </w:tc>
        <w:tc>
          <w:tcPr>
            <w:tcW w:w="1786" w:type="pct"/>
          </w:tcPr>
          <w:p w14:paraId="6E0966B5" w14:textId="2CD35F4E" w:rsidR="00B90F9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.2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499" w:type="pct"/>
          </w:tcPr>
          <w:p w14:paraId="79B62D6E" w14:textId="566BD254" w:rsidR="00B90F9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4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B90F91" w:rsidRPr="0064362C" w14:paraId="4ED0A86B" w14:textId="77777777" w:rsidTr="008432D2">
        <w:tc>
          <w:tcPr>
            <w:tcW w:w="1715" w:type="pct"/>
            <w:tcBorders>
              <w:bottom w:val="single" w:sz="4" w:space="0" w:color="auto"/>
            </w:tcBorders>
          </w:tcPr>
          <w:p w14:paraId="74AA9E13" w14:textId="77777777" w:rsidR="00B90F91" w:rsidRPr="0064362C" w:rsidRDefault="00B90F91" w:rsidP="00B90F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</w:p>
        </w:tc>
        <w:tc>
          <w:tcPr>
            <w:tcW w:w="1786" w:type="pct"/>
            <w:tcBorders>
              <w:bottom w:val="single" w:sz="4" w:space="0" w:color="auto"/>
            </w:tcBorders>
          </w:tcPr>
          <w:p w14:paraId="507F37D6" w14:textId="28DF3843" w:rsidR="00B90F9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9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99" w:type="pct"/>
            <w:tcBorders>
              <w:bottom w:val="single" w:sz="4" w:space="0" w:color="auto"/>
            </w:tcBorders>
          </w:tcPr>
          <w:p w14:paraId="3B8DED2D" w14:textId="16F58C5E" w:rsidR="00B90F91" w:rsidRPr="0064362C" w:rsidRDefault="00B90F91" w:rsidP="00B90F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9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2</w:t>
            </w:r>
          </w:p>
        </w:tc>
      </w:tr>
      <w:bookmarkEnd w:id="3"/>
    </w:tbl>
    <w:p w14:paraId="30F829C7" w14:textId="77777777" w:rsidR="00B76118" w:rsidRDefault="00B76118">
      <w:pPr>
        <w:rPr>
          <w:rFonts w:ascii="Times New Roman" w:hAnsi="Times New Roman" w:cs="Times New Roman"/>
        </w:rPr>
      </w:pPr>
    </w:p>
    <w:p w14:paraId="21B1482B" w14:textId="3FBD04BF" w:rsidR="002A05FA" w:rsidRDefault="002A05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5 Table. </w:t>
      </w:r>
      <w:r w:rsidRPr="002A05FA">
        <w:rPr>
          <w:rFonts w:ascii="Times New Roman" w:hAnsi="Times New Roman" w:cs="Times New Roman" w:hint="eastAsia"/>
        </w:rPr>
        <w:t>Differences in microbial functions among groups in pathways of KEGG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282"/>
        <w:gridCol w:w="1915"/>
        <w:gridCol w:w="1914"/>
      </w:tblGrid>
      <w:tr w:rsidR="00303AAE" w:rsidRPr="0064362C" w14:paraId="56F1FB88" w14:textId="77777777" w:rsidTr="00303AAE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14:paraId="4F870D5B" w14:textId="77777777" w:rsidR="00303AAE" w:rsidRPr="0064362C" w:rsidRDefault="00303AAE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</w:tcPr>
          <w:p w14:paraId="0B1846FC" w14:textId="008D202C" w:rsidR="00303AAE" w:rsidRPr="0064362C" w:rsidRDefault="00303AAE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bookmarkStart w:id="4" w:name="OLE_LINK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2025</w:t>
            </w:r>
            <w:bookmarkEnd w:id="4"/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521452A2" w14:textId="75ED2D64" w:rsidR="00303AAE" w:rsidRPr="00680A41" w:rsidRDefault="00303AAE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3D67ECBE" w14:textId="75B11245" w:rsidR="00303AAE" w:rsidRPr="0064362C" w:rsidRDefault="00303AAE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6</w:t>
            </w:r>
          </w:p>
        </w:tc>
      </w:tr>
      <w:tr w:rsidR="00303AAE" w:rsidRPr="0064362C" w14:paraId="53F44EEC" w14:textId="77777777" w:rsidTr="00303AAE">
        <w:tc>
          <w:tcPr>
            <w:tcW w:w="1321" w:type="pct"/>
            <w:tcBorders>
              <w:top w:val="single" w:sz="4" w:space="0" w:color="auto"/>
            </w:tcBorders>
          </w:tcPr>
          <w:p w14:paraId="1C4B6753" w14:textId="77777777" w:rsidR="00303AAE" w:rsidRPr="0064362C" w:rsidRDefault="00303AAE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14:paraId="13C7A99B" w14:textId="0B2B2333" w:rsidR="00303AAE" w:rsidRPr="0064362C" w:rsidRDefault="00A504C9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9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1E7A3097" w14:textId="4ECEF978" w:rsidR="00303AAE" w:rsidRDefault="00A504C9" w:rsidP="008432D2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5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6DC2599A" w14:textId="0431D8A0" w:rsidR="00303AAE" w:rsidRPr="0064362C" w:rsidRDefault="00A504C9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8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303AAE" w:rsidRPr="0064362C" w14:paraId="3C524DC7" w14:textId="77777777" w:rsidTr="00303AAE">
        <w:tc>
          <w:tcPr>
            <w:tcW w:w="1321" w:type="pct"/>
          </w:tcPr>
          <w:p w14:paraId="5E8495D0" w14:textId="77777777" w:rsidR="00303AAE" w:rsidRPr="0064362C" w:rsidRDefault="00303AAE" w:rsidP="00303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NS</w:t>
            </w:r>
          </w:p>
        </w:tc>
        <w:tc>
          <w:tcPr>
            <w:tcW w:w="1374" w:type="pct"/>
          </w:tcPr>
          <w:p w14:paraId="1F7443DA" w14:textId="4D8CCD29" w:rsidR="00303AAE" w:rsidRPr="0064362C" w:rsidRDefault="00A504C9" w:rsidP="00303AA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0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153" w:type="pct"/>
          </w:tcPr>
          <w:p w14:paraId="2C5319AF" w14:textId="25CADF7B" w:rsidR="00303AAE" w:rsidRDefault="00A504C9" w:rsidP="00303AA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0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152" w:type="pct"/>
          </w:tcPr>
          <w:p w14:paraId="4A5BBC44" w14:textId="0BF4586E" w:rsidR="00303AAE" w:rsidRPr="0064362C" w:rsidRDefault="00A504C9" w:rsidP="00303AA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5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303AAE" w:rsidRPr="0064362C" w14:paraId="17BC7502" w14:textId="77777777" w:rsidTr="00303AAE">
        <w:tc>
          <w:tcPr>
            <w:tcW w:w="1321" w:type="pct"/>
          </w:tcPr>
          <w:p w14:paraId="3C7E934D" w14:textId="77777777" w:rsidR="00303AAE" w:rsidRPr="0064362C" w:rsidRDefault="00303AAE" w:rsidP="00303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L</w:t>
            </w:r>
          </w:p>
        </w:tc>
        <w:tc>
          <w:tcPr>
            <w:tcW w:w="1374" w:type="pct"/>
          </w:tcPr>
          <w:p w14:paraId="5EE5B9CD" w14:textId="1934E767" w:rsidR="00303AAE" w:rsidRPr="0064362C" w:rsidRDefault="00A504C9" w:rsidP="00303AA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57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153" w:type="pct"/>
          </w:tcPr>
          <w:p w14:paraId="13137956" w14:textId="5315ACE8" w:rsidR="00303AAE" w:rsidRDefault="00A504C9" w:rsidP="00303AA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55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152" w:type="pct"/>
          </w:tcPr>
          <w:p w14:paraId="2E15DC98" w14:textId="6B651943" w:rsidR="00303AAE" w:rsidRPr="0064362C" w:rsidRDefault="00A504C9" w:rsidP="00303AA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8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303AAE" w:rsidRPr="0064362C" w14:paraId="1FB67393" w14:textId="77777777" w:rsidTr="00303AAE">
        <w:tc>
          <w:tcPr>
            <w:tcW w:w="1321" w:type="pct"/>
            <w:tcBorders>
              <w:bottom w:val="single" w:sz="4" w:space="0" w:color="auto"/>
            </w:tcBorders>
          </w:tcPr>
          <w:p w14:paraId="33E193A3" w14:textId="77777777" w:rsidR="00303AAE" w:rsidRPr="0064362C" w:rsidRDefault="00303AAE" w:rsidP="00303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14:paraId="6FE999BF" w14:textId="014172F4" w:rsidR="00303AAE" w:rsidRPr="0064362C" w:rsidRDefault="00A504C9" w:rsidP="00303AA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2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64EEBA21" w14:textId="69B80763" w:rsidR="00303AAE" w:rsidRDefault="00A504C9" w:rsidP="00303AAE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2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6FBC23CD" w14:textId="740A34C4" w:rsidR="00303AAE" w:rsidRPr="0064362C" w:rsidRDefault="00A504C9" w:rsidP="00303AA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8</w:t>
            </w:r>
            <w:r w:rsidR="00303AAE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4</w:t>
            </w:r>
          </w:p>
        </w:tc>
      </w:tr>
    </w:tbl>
    <w:p w14:paraId="5A7CFFFB" w14:textId="77777777" w:rsidR="002A05FA" w:rsidRDefault="002A05FA">
      <w:pPr>
        <w:rPr>
          <w:rFonts w:ascii="Times New Roman" w:hAnsi="Times New Roman" w:cs="Times New Roman" w:hint="eastAsia"/>
        </w:rPr>
      </w:pPr>
    </w:p>
    <w:p w14:paraId="52210424" w14:textId="337E86FF" w:rsidR="00E8635A" w:rsidRDefault="00E863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2A05FA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Table. </w:t>
      </w:r>
      <w:r w:rsidRPr="00E8635A">
        <w:rPr>
          <w:rFonts w:ascii="Times New Roman" w:hAnsi="Times New Roman" w:cs="Times New Roman" w:hint="eastAsia"/>
        </w:rPr>
        <w:t>Relative abundance at the genus level</w:t>
      </w:r>
      <w:r>
        <w:rPr>
          <w:rFonts w:ascii="Times New Roman" w:hAnsi="Times New Roman" w:cs="Times New Roman" w:hint="eastAsia"/>
        </w:rPr>
        <w:t xml:space="preserve"> </w:t>
      </w:r>
      <w:r w:rsidRPr="00DC6C06">
        <w:rPr>
          <w:rFonts w:ascii="Times New Roman" w:hAnsi="Times New Roman" w:cs="Times New Roman"/>
        </w:rPr>
        <w:t>in four</w:t>
      </w:r>
      <w:r>
        <w:rPr>
          <w:rFonts w:ascii="Times New Roman" w:hAnsi="Times New Roman" w:cs="Times New Roman" w:hint="eastAsia"/>
        </w:rPr>
        <w:t xml:space="preserve"> </w:t>
      </w:r>
      <w:r w:rsidRPr="00DC6C06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 w:hint="eastAsia"/>
        </w:rPr>
        <w:t xml:space="preserve"> after treatment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720"/>
        <w:gridCol w:w="1613"/>
        <w:gridCol w:w="1507"/>
        <w:gridCol w:w="1720"/>
      </w:tblGrid>
      <w:tr w:rsidR="00FA0309" w:rsidRPr="0064362C" w14:paraId="16C5332B" w14:textId="77777777" w:rsidTr="008432D2"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08824996" w14:textId="1D15177F" w:rsidR="00BC0700" w:rsidRPr="0064362C" w:rsidRDefault="00AF0382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CB084A" w:rsidRPr="00E8635A">
              <w:rPr>
                <w:rFonts w:ascii="Times New Roman" w:hAnsi="Times New Roman" w:cs="Times New Roman" w:hint="eastAsia"/>
              </w:rPr>
              <w:t>enu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094DB2F9" w14:textId="77777777" w:rsidR="00BC0700" w:rsidRPr="0064362C" w:rsidRDefault="00BC0700" w:rsidP="008432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04D7A5C5" w14:textId="77777777" w:rsidR="00BC0700" w:rsidRPr="0064362C" w:rsidRDefault="00BC0700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N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5FFF2997" w14:textId="77777777" w:rsidR="00BC0700" w:rsidRPr="0064362C" w:rsidRDefault="00BC0700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5AEB7A71" w14:textId="77777777" w:rsidR="00BC0700" w:rsidRPr="0064362C" w:rsidRDefault="00BC0700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</w:p>
        </w:tc>
      </w:tr>
      <w:tr w:rsidR="00FA0309" w:rsidRPr="0064362C" w14:paraId="79A31A8D" w14:textId="77777777" w:rsidTr="008432D2">
        <w:tc>
          <w:tcPr>
            <w:tcW w:w="1001" w:type="pct"/>
            <w:tcBorders>
              <w:top w:val="single" w:sz="4" w:space="0" w:color="auto"/>
            </w:tcBorders>
          </w:tcPr>
          <w:p w14:paraId="2648C49A" w14:textId="107B26EA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50AB0277" w14:textId="16777B71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20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17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4B8A63C0" w14:textId="0649E128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72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110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17219265" w14:textId="7114316D" w:rsidR="00C53791" w:rsidRPr="0064362C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0078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4592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7DF9F7C4" w14:textId="3E72E3E0" w:rsidR="00C53791" w:rsidRPr="00E963CE" w:rsidRDefault="004A1C0F" w:rsidP="00C53791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14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24</w:t>
            </w:r>
          </w:p>
        </w:tc>
      </w:tr>
      <w:tr w:rsidR="00FA0309" w:rsidRPr="0064362C" w14:paraId="57830042" w14:textId="77777777" w:rsidTr="008432D2">
        <w:tc>
          <w:tcPr>
            <w:tcW w:w="1001" w:type="pct"/>
          </w:tcPr>
          <w:p w14:paraId="013E9946" w14:textId="1270B290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042" w:type="pct"/>
          </w:tcPr>
          <w:p w14:paraId="598AC441" w14:textId="2183E2D1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352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042" w:type="pct"/>
          </w:tcPr>
          <w:p w14:paraId="3B97E9CD" w14:textId="5BCAD44B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2929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617</w:t>
            </w:r>
          </w:p>
        </w:tc>
        <w:tc>
          <w:tcPr>
            <w:tcW w:w="1042" w:type="pct"/>
          </w:tcPr>
          <w:p w14:paraId="4DF129E6" w14:textId="1D61B3F9" w:rsidR="00C53791" w:rsidRPr="0064362C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0836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9594</w:t>
            </w:r>
          </w:p>
        </w:tc>
        <w:tc>
          <w:tcPr>
            <w:tcW w:w="873" w:type="pct"/>
          </w:tcPr>
          <w:p w14:paraId="37E140E2" w14:textId="12665728" w:rsidR="00C53791" w:rsidRPr="0064362C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151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696</w:t>
            </w:r>
          </w:p>
        </w:tc>
      </w:tr>
      <w:tr w:rsidR="004A1C0F" w:rsidRPr="0064362C" w14:paraId="5B4B1FAA" w14:textId="77777777" w:rsidTr="008432D2">
        <w:tc>
          <w:tcPr>
            <w:tcW w:w="1001" w:type="pct"/>
          </w:tcPr>
          <w:p w14:paraId="57ADBBDE" w14:textId="27222E11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042" w:type="pct"/>
          </w:tcPr>
          <w:p w14:paraId="3F0D0FF6" w14:textId="68EDD575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74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65</w:t>
            </w:r>
          </w:p>
        </w:tc>
        <w:tc>
          <w:tcPr>
            <w:tcW w:w="1042" w:type="pct"/>
          </w:tcPr>
          <w:p w14:paraId="732A21D0" w14:textId="5FE8B022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68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344</w:t>
            </w:r>
          </w:p>
        </w:tc>
        <w:tc>
          <w:tcPr>
            <w:tcW w:w="1042" w:type="pct"/>
          </w:tcPr>
          <w:p w14:paraId="32601369" w14:textId="7BCBBA18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579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4929</w:t>
            </w:r>
          </w:p>
        </w:tc>
        <w:tc>
          <w:tcPr>
            <w:tcW w:w="873" w:type="pct"/>
          </w:tcPr>
          <w:p w14:paraId="2AD57DE2" w14:textId="6AAA786F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1511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1448</w:t>
            </w:r>
          </w:p>
        </w:tc>
      </w:tr>
      <w:tr w:rsidR="004A1C0F" w:rsidRPr="0064362C" w14:paraId="0C07B70D" w14:textId="77777777" w:rsidTr="008432D2">
        <w:tc>
          <w:tcPr>
            <w:tcW w:w="1001" w:type="pct"/>
          </w:tcPr>
          <w:p w14:paraId="6C0AB16B" w14:textId="43CBC0E9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lostridium_XlVa</w:t>
            </w:r>
            <w:proofErr w:type="spellEnd"/>
          </w:p>
        </w:tc>
        <w:tc>
          <w:tcPr>
            <w:tcW w:w="1042" w:type="pct"/>
          </w:tcPr>
          <w:p w14:paraId="71454EF4" w14:textId="20131CA9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5047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1559</w:t>
            </w:r>
          </w:p>
        </w:tc>
        <w:tc>
          <w:tcPr>
            <w:tcW w:w="1042" w:type="pct"/>
          </w:tcPr>
          <w:p w14:paraId="0AF2D4DD" w14:textId="5C96D694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51702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3543</w:t>
            </w:r>
          </w:p>
        </w:tc>
        <w:tc>
          <w:tcPr>
            <w:tcW w:w="1042" w:type="pct"/>
          </w:tcPr>
          <w:p w14:paraId="20DCDD42" w14:textId="1802A19D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6638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6419</w:t>
            </w:r>
          </w:p>
        </w:tc>
        <w:tc>
          <w:tcPr>
            <w:tcW w:w="873" w:type="pct"/>
          </w:tcPr>
          <w:p w14:paraId="5420DE94" w14:textId="28F883EA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7745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9115</w:t>
            </w:r>
          </w:p>
        </w:tc>
      </w:tr>
      <w:tr w:rsidR="004A1C0F" w:rsidRPr="0064362C" w14:paraId="5F5E7FD8" w14:textId="77777777" w:rsidTr="008432D2">
        <w:tc>
          <w:tcPr>
            <w:tcW w:w="1001" w:type="pct"/>
          </w:tcPr>
          <w:p w14:paraId="1F0614B0" w14:textId="5B914C72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042" w:type="pct"/>
          </w:tcPr>
          <w:p w14:paraId="475468CC" w14:textId="09C79ED3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00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1042" w:type="pct"/>
          </w:tcPr>
          <w:p w14:paraId="0C45312E" w14:textId="73C534AA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11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19</w:t>
            </w:r>
          </w:p>
        </w:tc>
        <w:tc>
          <w:tcPr>
            <w:tcW w:w="1042" w:type="pct"/>
          </w:tcPr>
          <w:p w14:paraId="557C67BC" w14:textId="5B5F0571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804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93</w:t>
            </w:r>
          </w:p>
        </w:tc>
        <w:tc>
          <w:tcPr>
            <w:tcW w:w="873" w:type="pct"/>
          </w:tcPr>
          <w:p w14:paraId="20A46FB7" w14:textId="00DFE506" w:rsidR="00C53791" w:rsidRDefault="004A1C0F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00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000</w:t>
            </w:r>
          </w:p>
        </w:tc>
      </w:tr>
      <w:tr w:rsidR="004A1C0F" w:rsidRPr="0064362C" w14:paraId="60B04C9B" w14:textId="77777777" w:rsidTr="008432D2">
        <w:tc>
          <w:tcPr>
            <w:tcW w:w="1001" w:type="pct"/>
          </w:tcPr>
          <w:p w14:paraId="475B5C6E" w14:textId="54C1D739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042" w:type="pct"/>
          </w:tcPr>
          <w:p w14:paraId="16F5D56F" w14:textId="62097EE0" w:rsidR="00C53791" w:rsidRDefault="004A1C0F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6.3329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2.0951</w:t>
            </w:r>
          </w:p>
        </w:tc>
        <w:tc>
          <w:tcPr>
            <w:tcW w:w="1042" w:type="pct"/>
          </w:tcPr>
          <w:p w14:paraId="7009C542" w14:textId="36033FE1" w:rsidR="00C53791" w:rsidRDefault="004A1C0F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.3735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1584</w:t>
            </w:r>
          </w:p>
        </w:tc>
        <w:tc>
          <w:tcPr>
            <w:tcW w:w="1042" w:type="pct"/>
          </w:tcPr>
          <w:p w14:paraId="41E16F2F" w14:textId="63B9269E" w:rsidR="00C53791" w:rsidRDefault="00E714C4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9449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7139</w:t>
            </w:r>
          </w:p>
        </w:tc>
        <w:tc>
          <w:tcPr>
            <w:tcW w:w="873" w:type="pct"/>
          </w:tcPr>
          <w:p w14:paraId="007341CF" w14:textId="5E71A8FD" w:rsidR="00C53791" w:rsidRDefault="00E714C4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1.0146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7.6668</w:t>
            </w:r>
          </w:p>
        </w:tc>
      </w:tr>
      <w:tr w:rsidR="004A1C0F" w:rsidRPr="0064362C" w14:paraId="0ADADAE9" w14:textId="77777777" w:rsidTr="008432D2">
        <w:tc>
          <w:tcPr>
            <w:tcW w:w="1001" w:type="pct"/>
          </w:tcPr>
          <w:p w14:paraId="6677CF2B" w14:textId="5F026277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042" w:type="pct"/>
          </w:tcPr>
          <w:p w14:paraId="1D538967" w14:textId="44C54ABE" w:rsidR="00C53791" w:rsidRDefault="00E714C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345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73</w:t>
            </w:r>
          </w:p>
        </w:tc>
        <w:tc>
          <w:tcPr>
            <w:tcW w:w="1042" w:type="pct"/>
          </w:tcPr>
          <w:p w14:paraId="28CAF3A9" w14:textId="4F12277A" w:rsidR="00C53791" w:rsidRDefault="00E714C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5463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7677</w:t>
            </w:r>
          </w:p>
        </w:tc>
        <w:tc>
          <w:tcPr>
            <w:tcW w:w="1042" w:type="pct"/>
          </w:tcPr>
          <w:p w14:paraId="0CF25990" w14:textId="724BCFBF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.3910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.8611</w:t>
            </w:r>
          </w:p>
        </w:tc>
        <w:tc>
          <w:tcPr>
            <w:tcW w:w="873" w:type="pct"/>
          </w:tcPr>
          <w:p w14:paraId="4862A182" w14:textId="32EA6536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849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0914</w:t>
            </w:r>
          </w:p>
        </w:tc>
      </w:tr>
      <w:tr w:rsidR="004A1C0F" w:rsidRPr="0064362C" w14:paraId="7047CE13" w14:textId="77777777" w:rsidTr="008432D2">
        <w:tc>
          <w:tcPr>
            <w:tcW w:w="1001" w:type="pct"/>
          </w:tcPr>
          <w:p w14:paraId="090CD897" w14:textId="46FB608A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042" w:type="pct"/>
          </w:tcPr>
          <w:p w14:paraId="4CDDD852" w14:textId="672AC029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766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562</w:t>
            </w:r>
          </w:p>
        </w:tc>
        <w:tc>
          <w:tcPr>
            <w:tcW w:w="1042" w:type="pct"/>
          </w:tcPr>
          <w:p w14:paraId="75C095DB" w14:textId="5068CB89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2676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032</w:t>
            </w:r>
          </w:p>
        </w:tc>
        <w:tc>
          <w:tcPr>
            <w:tcW w:w="1042" w:type="pct"/>
          </w:tcPr>
          <w:p w14:paraId="7841EB1D" w14:textId="1E0115BB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5717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5700</w:t>
            </w:r>
          </w:p>
        </w:tc>
        <w:tc>
          <w:tcPr>
            <w:tcW w:w="873" w:type="pct"/>
          </w:tcPr>
          <w:p w14:paraId="13E5C1C8" w14:textId="4B7A1372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.3424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2929</w:t>
            </w:r>
          </w:p>
        </w:tc>
      </w:tr>
      <w:tr w:rsidR="00FA0309" w:rsidRPr="0064362C" w14:paraId="13EFC01F" w14:textId="77777777" w:rsidTr="008432D2">
        <w:tc>
          <w:tcPr>
            <w:tcW w:w="1001" w:type="pct"/>
          </w:tcPr>
          <w:p w14:paraId="2634DF5B" w14:textId="21C52EAE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ccharibacteria</w:t>
            </w:r>
            <w:proofErr w:type="spellEnd"/>
          </w:p>
        </w:tc>
        <w:tc>
          <w:tcPr>
            <w:tcW w:w="1042" w:type="pct"/>
          </w:tcPr>
          <w:p w14:paraId="556966A5" w14:textId="44067A2D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3445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4864</w:t>
            </w:r>
          </w:p>
        </w:tc>
        <w:tc>
          <w:tcPr>
            <w:tcW w:w="1042" w:type="pct"/>
          </w:tcPr>
          <w:p w14:paraId="4793B7CF" w14:textId="5F289B1B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4.1543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.7804</w:t>
            </w:r>
          </w:p>
        </w:tc>
        <w:tc>
          <w:tcPr>
            <w:tcW w:w="1042" w:type="pct"/>
          </w:tcPr>
          <w:p w14:paraId="08FF614F" w14:textId="7088E351" w:rsidR="00C53791" w:rsidRPr="0064362C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356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6001</w:t>
            </w:r>
          </w:p>
        </w:tc>
        <w:tc>
          <w:tcPr>
            <w:tcW w:w="873" w:type="pct"/>
          </w:tcPr>
          <w:p w14:paraId="4844D6C3" w14:textId="694A6782" w:rsidR="00C53791" w:rsidRPr="0064362C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1287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8743</w:t>
            </w:r>
          </w:p>
        </w:tc>
      </w:tr>
      <w:tr w:rsidR="00FA0309" w:rsidRPr="0064362C" w14:paraId="6EA18472" w14:textId="77777777" w:rsidTr="008432D2">
        <w:tc>
          <w:tcPr>
            <w:tcW w:w="1001" w:type="pct"/>
          </w:tcPr>
          <w:p w14:paraId="092BEFD1" w14:textId="2B17361B" w:rsidR="00FA0309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</w:rPr>
            </w:pPr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042" w:type="pct"/>
          </w:tcPr>
          <w:p w14:paraId="759BD1E1" w14:textId="51713613" w:rsidR="00FA0309" w:rsidRPr="0064362C" w:rsidRDefault="000D7054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0.088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0.0288</w:t>
            </w:r>
          </w:p>
        </w:tc>
        <w:tc>
          <w:tcPr>
            <w:tcW w:w="1042" w:type="pct"/>
          </w:tcPr>
          <w:p w14:paraId="75CFA457" w14:textId="3DCDCADD" w:rsidR="00FA0309" w:rsidRPr="0064362C" w:rsidRDefault="000D7054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212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000</w:t>
            </w:r>
          </w:p>
        </w:tc>
        <w:tc>
          <w:tcPr>
            <w:tcW w:w="1042" w:type="pct"/>
          </w:tcPr>
          <w:p w14:paraId="39E08455" w14:textId="07C0D7B4" w:rsidR="00FA0309" w:rsidRPr="0064362C" w:rsidRDefault="000D7054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42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735</w:t>
            </w:r>
          </w:p>
        </w:tc>
        <w:tc>
          <w:tcPr>
            <w:tcW w:w="873" w:type="pct"/>
          </w:tcPr>
          <w:p w14:paraId="75418BEA" w14:textId="66392F8E" w:rsidR="00FA0309" w:rsidRPr="0064362C" w:rsidRDefault="000D7054" w:rsidP="00C53791">
            <w:pPr>
              <w:jc w:val="center"/>
              <w:rPr>
                <w:rFonts w:ascii="Times New Roman" w:eastAsiaTheme="minorHAnsi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53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13</w:t>
            </w:r>
          </w:p>
        </w:tc>
      </w:tr>
      <w:tr w:rsidR="00FA0309" w:rsidRPr="0064362C" w14:paraId="378E50FF" w14:textId="77777777" w:rsidTr="008432D2">
        <w:tc>
          <w:tcPr>
            <w:tcW w:w="1001" w:type="pct"/>
            <w:tcBorders>
              <w:bottom w:val="single" w:sz="4" w:space="0" w:color="auto"/>
            </w:tcBorders>
          </w:tcPr>
          <w:p w14:paraId="6FAA3176" w14:textId="5366D571" w:rsidR="00C53791" w:rsidRPr="00FA0309" w:rsidRDefault="00FA0309" w:rsidP="00FA0309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FA03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6F3871A7" w14:textId="2C130E5D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09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16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636D022F" w14:textId="5C4ED7BE" w:rsidR="00C53791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518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201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67F9C247" w14:textId="030EC145" w:rsidR="00C53791" w:rsidRPr="0064362C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742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618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739F0BA3" w14:textId="44C90668" w:rsidR="00C53791" w:rsidRPr="0064362C" w:rsidRDefault="000D7054" w:rsidP="00C5379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71</w:t>
            </w:r>
            <w:r w:rsidR="00C53791"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0051</w:t>
            </w:r>
          </w:p>
        </w:tc>
      </w:tr>
    </w:tbl>
    <w:p w14:paraId="0199485F" w14:textId="77777777" w:rsidR="00E8635A" w:rsidRDefault="00E8635A">
      <w:pPr>
        <w:rPr>
          <w:rFonts w:ascii="Times New Roman" w:hAnsi="Times New Roman" w:cs="Times New Roman" w:hint="eastAsia"/>
        </w:rPr>
      </w:pPr>
    </w:p>
    <w:p w14:paraId="034723BE" w14:textId="78DDEE0E" w:rsidR="006069BF" w:rsidRPr="0053483C" w:rsidRDefault="00F35F73">
      <w:pPr>
        <w:rPr>
          <w:rFonts w:ascii="Times New Roman" w:hAnsi="Times New Roman" w:cs="Times New Roman" w:hint="eastAsia"/>
        </w:rPr>
      </w:pPr>
      <w:bookmarkStart w:id="5" w:name="OLE_LINK5"/>
      <w:r>
        <w:rPr>
          <w:rFonts w:ascii="Times New Roman" w:hAnsi="Times New Roman" w:cs="Times New Roman" w:hint="eastAsia"/>
        </w:rPr>
        <w:t>S</w:t>
      </w:r>
      <w:r w:rsidR="00C01F75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 xml:space="preserve"> Table.</w:t>
      </w:r>
      <w:bookmarkEnd w:id="5"/>
      <w:r>
        <w:rPr>
          <w:rFonts w:ascii="Times New Roman" w:hAnsi="Times New Roman" w:cs="Times New Roman" w:hint="eastAsia"/>
        </w:rPr>
        <w:t xml:space="preserve"> </w:t>
      </w:r>
      <w:r w:rsidR="0053483C" w:rsidRPr="0053483C">
        <w:rPr>
          <w:rFonts w:ascii="Times New Roman" w:hAnsi="Times New Roman" w:cs="Times New Roman"/>
        </w:rPr>
        <w:t xml:space="preserve">Quantitative </w:t>
      </w:r>
      <w:r w:rsidR="00C01F75">
        <w:rPr>
          <w:rFonts w:ascii="Times New Roman" w:hAnsi="Times New Roman" w:cs="Times New Roman" w:hint="eastAsia"/>
        </w:rPr>
        <w:t>a</w:t>
      </w:r>
      <w:r w:rsidR="0053483C" w:rsidRPr="0053483C">
        <w:rPr>
          <w:rFonts w:ascii="Times New Roman" w:hAnsi="Times New Roman" w:cs="Times New Roman"/>
        </w:rPr>
        <w:t xml:space="preserve">nalysis of Occludin/Actin </w:t>
      </w:r>
      <w:proofErr w:type="spellStart"/>
      <w:r w:rsidR="00C01F75">
        <w:rPr>
          <w:rFonts w:ascii="Times New Roman" w:hAnsi="Times New Roman" w:cs="Times New Roman" w:hint="eastAsia"/>
        </w:rPr>
        <w:t>gg</w:t>
      </w:r>
      <w:r w:rsidR="0053483C" w:rsidRPr="0053483C">
        <w:rPr>
          <w:rFonts w:ascii="Times New Roman" w:hAnsi="Times New Roman" w:cs="Times New Roman"/>
        </w:rPr>
        <w:t>rayscale</w:t>
      </w:r>
      <w:proofErr w:type="spellEnd"/>
      <w:r w:rsidR="0053483C" w:rsidRPr="0053483C">
        <w:rPr>
          <w:rFonts w:ascii="Times New Roman" w:hAnsi="Times New Roman" w:cs="Times New Roman"/>
        </w:rPr>
        <w:t xml:space="preserve"> </w:t>
      </w:r>
      <w:r w:rsidR="00C01F75">
        <w:rPr>
          <w:rFonts w:ascii="Times New Roman" w:hAnsi="Times New Roman" w:cs="Times New Roman" w:hint="eastAsia"/>
        </w:rPr>
        <w:t>r</w:t>
      </w:r>
      <w:r w:rsidR="0053483C" w:rsidRPr="0053483C">
        <w:rPr>
          <w:rFonts w:ascii="Times New Roman" w:hAnsi="Times New Roman" w:cs="Times New Roman"/>
        </w:rPr>
        <w:t xml:space="preserve">atios by Western Blot in </w:t>
      </w:r>
      <w:r w:rsidR="00C01F75">
        <w:rPr>
          <w:rFonts w:ascii="Times New Roman" w:hAnsi="Times New Roman" w:cs="Times New Roman" w:hint="eastAsia"/>
        </w:rPr>
        <w:t>r</w:t>
      </w:r>
      <w:r w:rsidR="0053483C" w:rsidRPr="0053483C">
        <w:rPr>
          <w:rFonts w:ascii="Times New Roman" w:hAnsi="Times New Roman" w:cs="Times New Roman"/>
        </w:rPr>
        <w:t xml:space="preserve">at </w:t>
      </w:r>
      <w:r w:rsidR="00C01F75">
        <w:rPr>
          <w:rFonts w:ascii="Times New Roman" w:hAnsi="Times New Roman" w:cs="Times New Roman" w:hint="eastAsia"/>
        </w:rPr>
        <w:t>i</w:t>
      </w:r>
      <w:r w:rsidR="0053483C" w:rsidRPr="0053483C">
        <w:rPr>
          <w:rFonts w:ascii="Times New Roman" w:hAnsi="Times New Roman" w:cs="Times New Roman"/>
        </w:rPr>
        <w:t xml:space="preserve">ntestinal </w:t>
      </w:r>
      <w:r w:rsidR="00C01F75">
        <w:rPr>
          <w:rFonts w:ascii="Times New Roman" w:hAnsi="Times New Roman" w:cs="Times New Roman" w:hint="eastAsia"/>
        </w:rPr>
        <w:t>t</w:t>
      </w:r>
      <w:r w:rsidR="0053483C" w:rsidRPr="0053483C">
        <w:rPr>
          <w:rFonts w:ascii="Times New Roman" w:hAnsi="Times New Roman" w:cs="Times New Roman"/>
        </w:rPr>
        <w:t xml:space="preserve">issue </w:t>
      </w:r>
      <w:r w:rsidR="00C01F75">
        <w:rPr>
          <w:rFonts w:ascii="Times New Roman" w:hAnsi="Times New Roman" w:cs="Times New Roman" w:hint="eastAsia"/>
        </w:rPr>
        <w:t>a</w:t>
      </w:r>
      <w:r w:rsidR="0053483C" w:rsidRPr="0053483C">
        <w:rPr>
          <w:rFonts w:ascii="Times New Roman" w:hAnsi="Times New Roman" w:cs="Times New Roman"/>
        </w:rPr>
        <w:t xml:space="preserve">cross </w:t>
      </w:r>
      <w:r w:rsidR="00C01F75">
        <w:rPr>
          <w:rFonts w:ascii="Times New Roman" w:hAnsi="Times New Roman" w:cs="Times New Roman" w:hint="eastAsia"/>
        </w:rPr>
        <w:t>four</w:t>
      </w:r>
      <w:r w:rsidR="0053483C" w:rsidRPr="0053483C">
        <w:rPr>
          <w:rFonts w:ascii="Times New Roman" w:hAnsi="Times New Roman" w:cs="Times New Roman"/>
        </w:rPr>
        <w:t xml:space="preserve"> </w:t>
      </w:r>
      <w:r w:rsidR="00C01F75">
        <w:rPr>
          <w:rFonts w:ascii="Times New Roman" w:hAnsi="Times New Roman" w:cs="Times New Roman" w:hint="eastAsia"/>
        </w:rPr>
        <w:t>g</w:t>
      </w:r>
      <w:r w:rsidR="0053483C" w:rsidRPr="0053483C">
        <w:rPr>
          <w:rFonts w:ascii="Times New Roman" w:hAnsi="Times New Roman" w:cs="Times New Roman"/>
        </w:rPr>
        <w:t>roups</w:t>
      </w:r>
      <w:r w:rsidR="00C01F75">
        <w:rPr>
          <w:rFonts w:ascii="Times New Roman" w:hAnsi="Times New Roman" w:cs="Times New Roman" w:hint="eastAsia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2307"/>
        <w:gridCol w:w="2306"/>
        <w:gridCol w:w="2306"/>
      </w:tblGrid>
      <w:tr w:rsidR="006069BF" w:rsidRPr="0053483C" w14:paraId="6EB24B1F" w14:textId="77777777" w:rsidTr="00000C03"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65269C4" w14:textId="0C8E2E0A" w:rsidR="006069BF" w:rsidRPr="0053483C" w:rsidRDefault="005364A8" w:rsidP="00000C03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Group</w:t>
            </w: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52B07C16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Occludin/Actin 1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579549CF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Occludin/Actin 2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153D60AB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Occludin/Actin 3</w:t>
            </w:r>
          </w:p>
        </w:tc>
      </w:tr>
      <w:tr w:rsidR="006069BF" w:rsidRPr="0053483C" w14:paraId="6EA62658" w14:textId="77777777" w:rsidTr="00000C03">
        <w:tc>
          <w:tcPr>
            <w:tcW w:w="835" w:type="pct"/>
            <w:tcBorders>
              <w:top w:val="single" w:sz="4" w:space="0" w:color="auto"/>
            </w:tcBorders>
          </w:tcPr>
          <w:p w14:paraId="48F8DDA5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vAlign w:val="bottom"/>
          </w:tcPr>
          <w:p w14:paraId="0E5BE6AD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1.091291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bottom"/>
          </w:tcPr>
          <w:p w14:paraId="76AD2541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1.159969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bottom"/>
          </w:tcPr>
          <w:p w14:paraId="6B7B2778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0.851344</w:t>
            </w:r>
          </w:p>
        </w:tc>
      </w:tr>
      <w:tr w:rsidR="006069BF" w:rsidRPr="0053483C" w14:paraId="4221AFE3" w14:textId="77777777" w:rsidTr="00000C03">
        <w:tc>
          <w:tcPr>
            <w:tcW w:w="835" w:type="pct"/>
          </w:tcPr>
          <w:p w14:paraId="7719F2A1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MNS</w:t>
            </w:r>
          </w:p>
        </w:tc>
        <w:tc>
          <w:tcPr>
            <w:tcW w:w="1389" w:type="pct"/>
            <w:vAlign w:val="bottom"/>
          </w:tcPr>
          <w:p w14:paraId="397E03A6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0.949568</w:t>
            </w:r>
          </w:p>
        </w:tc>
        <w:tc>
          <w:tcPr>
            <w:tcW w:w="1388" w:type="pct"/>
            <w:vAlign w:val="bottom"/>
          </w:tcPr>
          <w:p w14:paraId="325EC635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0.979755</w:t>
            </w:r>
          </w:p>
        </w:tc>
        <w:tc>
          <w:tcPr>
            <w:tcW w:w="1388" w:type="pct"/>
            <w:vAlign w:val="bottom"/>
          </w:tcPr>
          <w:p w14:paraId="78E69CFE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0.787755</w:t>
            </w:r>
          </w:p>
        </w:tc>
      </w:tr>
      <w:tr w:rsidR="006069BF" w:rsidRPr="0053483C" w14:paraId="7571F909" w14:textId="77777777" w:rsidTr="00000C03">
        <w:tc>
          <w:tcPr>
            <w:tcW w:w="835" w:type="pct"/>
          </w:tcPr>
          <w:p w14:paraId="21657BCC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ML</w:t>
            </w:r>
          </w:p>
        </w:tc>
        <w:tc>
          <w:tcPr>
            <w:tcW w:w="1389" w:type="pct"/>
            <w:vAlign w:val="bottom"/>
          </w:tcPr>
          <w:p w14:paraId="4D4AFCE7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0.973676</w:t>
            </w:r>
          </w:p>
        </w:tc>
        <w:tc>
          <w:tcPr>
            <w:tcW w:w="1388" w:type="pct"/>
            <w:vAlign w:val="bottom"/>
          </w:tcPr>
          <w:p w14:paraId="50D501CF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1.196856</w:t>
            </w:r>
          </w:p>
        </w:tc>
        <w:tc>
          <w:tcPr>
            <w:tcW w:w="1388" w:type="pct"/>
            <w:vAlign w:val="bottom"/>
          </w:tcPr>
          <w:p w14:paraId="16B33E84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0.815222</w:t>
            </w:r>
          </w:p>
        </w:tc>
      </w:tr>
      <w:tr w:rsidR="006069BF" w:rsidRPr="0053483C" w14:paraId="11936ABA" w14:textId="77777777" w:rsidTr="00000C03">
        <w:tc>
          <w:tcPr>
            <w:tcW w:w="835" w:type="pct"/>
            <w:tcBorders>
              <w:bottom w:val="single" w:sz="4" w:space="0" w:color="auto"/>
            </w:tcBorders>
          </w:tcPr>
          <w:p w14:paraId="306BB91E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hAnsi="Times New Roman" w:cs="Times New Roman"/>
                <w:sz w:val="22"/>
              </w:rPr>
              <w:t>MR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vAlign w:val="bottom"/>
          </w:tcPr>
          <w:p w14:paraId="2FA98EA3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1.427612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bottom"/>
          </w:tcPr>
          <w:p w14:paraId="16D1DBC8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1.620157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bottom"/>
          </w:tcPr>
          <w:p w14:paraId="0BE955F6" w14:textId="77777777" w:rsidR="006069BF" w:rsidRPr="0053483C" w:rsidRDefault="006069BF" w:rsidP="00000C03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53483C">
              <w:rPr>
                <w:rFonts w:ascii="Times New Roman" w:eastAsia="等线" w:hAnsi="Times New Roman" w:cs="Times New Roman"/>
                <w:sz w:val="22"/>
              </w:rPr>
              <w:t>1.337679</w:t>
            </w:r>
          </w:p>
        </w:tc>
      </w:tr>
    </w:tbl>
    <w:p w14:paraId="4AAD52E8" w14:textId="77777777" w:rsidR="006069BF" w:rsidRDefault="006069BF"/>
    <w:p w14:paraId="25BFCEE7" w14:textId="68EB9393" w:rsidR="00153132" w:rsidRDefault="001531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EA5BC5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 xml:space="preserve"> Table.</w:t>
      </w:r>
      <w:r w:rsidR="00C13AAC" w:rsidRPr="00C13AAC">
        <w:t xml:space="preserve"> </w:t>
      </w:r>
      <w:r w:rsidR="00C13AAC" w:rsidRPr="00C13AAC">
        <w:rPr>
          <w:rFonts w:ascii="Times New Roman" w:hAnsi="Times New Roman" w:cs="Times New Roman"/>
        </w:rPr>
        <w:t>Immunohistochemical detection of GABARAP protein expression levels</w:t>
      </w:r>
      <w:r w:rsidR="00C13AAC">
        <w:rPr>
          <w:rFonts w:ascii="Times New Roman" w:hAnsi="Times New Roman" w:cs="Times New Roman" w:hint="eastAsia"/>
        </w:rPr>
        <w:t xml:space="preserve"> in four groups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2"/>
        <w:gridCol w:w="3874"/>
      </w:tblGrid>
      <w:tr w:rsidR="005364A8" w:rsidRPr="0064362C" w14:paraId="79AA0DDB" w14:textId="77777777" w:rsidTr="005364A8">
        <w:tc>
          <w:tcPr>
            <w:tcW w:w="2668" w:type="pct"/>
            <w:tcBorders>
              <w:top w:val="single" w:sz="4" w:space="0" w:color="auto"/>
              <w:bottom w:val="single" w:sz="4" w:space="0" w:color="auto"/>
            </w:tcBorders>
          </w:tcPr>
          <w:p w14:paraId="4AC3B9E9" w14:textId="77777777" w:rsidR="005364A8" w:rsidRPr="0064362C" w:rsidRDefault="005364A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332" w:type="pct"/>
            <w:tcBorders>
              <w:top w:val="single" w:sz="4" w:space="0" w:color="auto"/>
              <w:bottom w:val="single" w:sz="4" w:space="0" w:color="auto"/>
            </w:tcBorders>
          </w:tcPr>
          <w:p w14:paraId="4C8DDED2" w14:textId="642AA7B0" w:rsidR="005364A8" w:rsidRPr="0064362C" w:rsidRDefault="005364A8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tive expression of brain GABARAP</w:t>
            </w:r>
          </w:p>
        </w:tc>
      </w:tr>
      <w:tr w:rsidR="005364A8" w:rsidRPr="0064362C" w14:paraId="05C121A7" w14:textId="77777777" w:rsidTr="005364A8">
        <w:tc>
          <w:tcPr>
            <w:tcW w:w="2668" w:type="pct"/>
            <w:tcBorders>
              <w:top w:val="single" w:sz="4" w:space="0" w:color="auto"/>
            </w:tcBorders>
          </w:tcPr>
          <w:p w14:paraId="0BE27629" w14:textId="77777777" w:rsidR="005364A8" w:rsidRPr="0064362C" w:rsidRDefault="005364A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332" w:type="pct"/>
            <w:tcBorders>
              <w:top w:val="single" w:sz="4" w:space="0" w:color="auto"/>
            </w:tcBorders>
          </w:tcPr>
          <w:p w14:paraId="4BFEB70C" w14:textId="3AB3EA64" w:rsidR="005364A8" w:rsidRPr="0064362C" w:rsidRDefault="00EA5BC5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7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5364A8" w:rsidRPr="0064362C" w14:paraId="3700FA8D" w14:textId="77777777" w:rsidTr="005364A8">
        <w:tc>
          <w:tcPr>
            <w:tcW w:w="2668" w:type="pct"/>
          </w:tcPr>
          <w:p w14:paraId="5D34B26C" w14:textId="77777777" w:rsidR="005364A8" w:rsidRPr="0064362C" w:rsidRDefault="005364A8" w:rsidP="008432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NS</w:t>
            </w:r>
          </w:p>
        </w:tc>
        <w:tc>
          <w:tcPr>
            <w:tcW w:w="2332" w:type="pct"/>
          </w:tcPr>
          <w:p w14:paraId="29B59AD1" w14:textId="31B73135" w:rsidR="005364A8" w:rsidRPr="0064362C" w:rsidRDefault="00EA5BC5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48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5364A8" w:rsidRPr="0064362C" w14:paraId="4A6C106F" w14:textId="77777777" w:rsidTr="005364A8">
        <w:tc>
          <w:tcPr>
            <w:tcW w:w="2668" w:type="pct"/>
          </w:tcPr>
          <w:p w14:paraId="3B98B6A9" w14:textId="77777777" w:rsidR="005364A8" w:rsidRPr="0064362C" w:rsidRDefault="005364A8" w:rsidP="008432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L</w:t>
            </w:r>
          </w:p>
        </w:tc>
        <w:tc>
          <w:tcPr>
            <w:tcW w:w="2332" w:type="pct"/>
          </w:tcPr>
          <w:p w14:paraId="72E4B120" w14:textId="334C7E24" w:rsidR="005364A8" w:rsidRPr="0064362C" w:rsidRDefault="00EA5BC5" w:rsidP="008432D2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97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5364A8" w:rsidRPr="0064362C" w14:paraId="61FFF6B9" w14:textId="77777777" w:rsidTr="005364A8">
        <w:tc>
          <w:tcPr>
            <w:tcW w:w="2668" w:type="pct"/>
            <w:tcBorders>
              <w:bottom w:val="single" w:sz="4" w:space="0" w:color="auto"/>
            </w:tcBorders>
          </w:tcPr>
          <w:p w14:paraId="2EBF5D40" w14:textId="77777777" w:rsidR="005364A8" w:rsidRPr="0064362C" w:rsidRDefault="005364A8" w:rsidP="00843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</w:p>
        </w:tc>
        <w:tc>
          <w:tcPr>
            <w:tcW w:w="2332" w:type="pct"/>
            <w:tcBorders>
              <w:bottom w:val="single" w:sz="4" w:space="0" w:color="auto"/>
            </w:tcBorders>
          </w:tcPr>
          <w:p w14:paraId="214EAAEC" w14:textId="77A0EAA7" w:rsidR="005364A8" w:rsidRPr="0064362C" w:rsidRDefault="00EA5BC5" w:rsidP="008432D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.02</w:t>
            </w:r>
            <w:r w:rsidRPr="0064362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.15</w:t>
            </w:r>
          </w:p>
        </w:tc>
      </w:tr>
    </w:tbl>
    <w:p w14:paraId="76DEDD32" w14:textId="2BF14D2C" w:rsidR="001271A0" w:rsidRPr="00EA5BC5" w:rsidRDefault="00EA5BC5">
      <w:pPr>
        <w:rPr>
          <w:rFonts w:ascii="Times New Roman" w:hAnsi="Times New Roman" w:cs="Times New Roman" w:hint="eastAsia"/>
        </w:rPr>
      </w:pPr>
      <w:r w:rsidRPr="00EA5BC5">
        <w:rPr>
          <w:rFonts w:ascii="Times New Roman" w:hAnsi="Times New Roman" w:cs="Times New Roman"/>
        </w:rPr>
        <w:t>Abbreviations: GABARAP, Gamma-aminobutyric acid receptor-associated protein</w:t>
      </w:r>
      <w:r w:rsidRPr="00EA5BC5">
        <w:rPr>
          <w:rFonts w:ascii="Times New Roman" w:hAnsi="Times New Roman" w:cs="Times New Roman"/>
        </w:rPr>
        <w:t>.</w:t>
      </w:r>
    </w:p>
    <w:sectPr w:rsidR="001271A0" w:rsidRPr="00EA5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CC5C3" w14:textId="77777777" w:rsidR="006069BF" w:rsidRDefault="006069BF" w:rsidP="006069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8E95D4" w14:textId="77777777" w:rsidR="006069BF" w:rsidRDefault="006069BF" w:rsidP="006069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C611C" w14:textId="77777777" w:rsidR="006069BF" w:rsidRDefault="006069BF" w:rsidP="006069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6C4179" w14:textId="77777777" w:rsidR="006069BF" w:rsidRDefault="006069BF" w:rsidP="006069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C7"/>
    <w:rsid w:val="000A3EB8"/>
    <w:rsid w:val="000D7054"/>
    <w:rsid w:val="001271A0"/>
    <w:rsid w:val="00153132"/>
    <w:rsid w:val="00285C45"/>
    <w:rsid w:val="002A05FA"/>
    <w:rsid w:val="00303AAE"/>
    <w:rsid w:val="00425B2C"/>
    <w:rsid w:val="00434A58"/>
    <w:rsid w:val="00437C71"/>
    <w:rsid w:val="004A1C0F"/>
    <w:rsid w:val="0053483C"/>
    <w:rsid w:val="005364A8"/>
    <w:rsid w:val="005912C7"/>
    <w:rsid w:val="006069BF"/>
    <w:rsid w:val="006118E5"/>
    <w:rsid w:val="00680A41"/>
    <w:rsid w:val="00762BF1"/>
    <w:rsid w:val="007863B9"/>
    <w:rsid w:val="007A1136"/>
    <w:rsid w:val="008F5E00"/>
    <w:rsid w:val="009337EE"/>
    <w:rsid w:val="0095721C"/>
    <w:rsid w:val="00A504C9"/>
    <w:rsid w:val="00AF0382"/>
    <w:rsid w:val="00B51CFA"/>
    <w:rsid w:val="00B76118"/>
    <w:rsid w:val="00B90F91"/>
    <w:rsid w:val="00BC0700"/>
    <w:rsid w:val="00C01F75"/>
    <w:rsid w:val="00C13AAC"/>
    <w:rsid w:val="00C46B6A"/>
    <w:rsid w:val="00C53791"/>
    <w:rsid w:val="00CB084A"/>
    <w:rsid w:val="00D62BB2"/>
    <w:rsid w:val="00D812C9"/>
    <w:rsid w:val="00DC6C06"/>
    <w:rsid w:val="00E330A3"/>
    <w:rsid w:val="00E5087E"/>
    <w:rsid w:val="00E714C4"/>
    <w:rsid w:val="00E8635A"/>
    <w:rsid w:val="00E963CE"/>
    <w:rsid w:val="00EA5BC5"/>
    <w:rsid w:val="00F35F73"/>
    <w:rsid w:val="00FA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AED4A"/>
  <w15:chartTrackingRefBased/>
  <w15:docId w15:val="{444F84F3-D8BA-4D2A-AD70-49F8F75A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9B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12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1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12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12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12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12C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12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12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12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2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1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1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12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12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12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12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12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12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12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1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12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12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12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12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12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12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12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12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12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69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69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69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69BF"/>
    <w:rPr>
      <w:sz w:val="18"/>
      <w:szCs w:val="18"/>
    </w:rPr>
  </w:style>
  <w:style w:type="table" w:styleId="af2">
    <w:name w:val="Table Grid"/>
    <w:basedOn w:val="a1"/>
    <w:uiPriority w:val="39"/>
    <w:rsid w:val="006069B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362</Words>
  <Characters>2844</Characters>
  <Application>Microsoft Office Word</Application>
  <DocSecurity>0</DocSecurity>
  <Lines>149</Lines>
  <Paragraphs>89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林</dc:creator>
  <cp:keywords/>
  <dc:description/>
  <cp:lastModifiedBy>雪燕 林</cp:lastModifiedBy>
  <cp:revision>44</cp:revision>
  <dcterms:created xsi:type="dcterms:W3CDTF">2025-05-07T14:56:00Z</dcterms:created>
  <dcterms:modified xsi:type="dcterms:W3CDTF">2025-05-10T12:34:00Z</dcterms:modified>
</cp:coreProperties>
</file>